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B30CF" w14:textId="77777777" w:rsidR="00311925" w:rsidRPr="00311925" w:rsidRDefault="00311925" w:rsidP="0031192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11925">
        <w:rPr>
          <w:rFonts w:ascii="Times New Roman" w:eastAsia="Times New Roman" w:hAnsi="Times New Roman" w:cs="Times New Roman"/>
        </w:rPr>
        <w:t> </w:t>
      </w:r>
    </w:p>
    <w:p w14:paraId="442C3C62" w14:textId="77777777" w:rsidR="00311925" w:rsidRPr="00311925" w:rsidRDefault="00311925" w:rsidP="00311925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119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9. </w:t>
      </w:r>
      <w:r w:rsidRPr="00311925">
        <w:rPr>
          <w:rFonts w:ascii="Times New Roman" w:eastAsia="Times New Roman" w:hAnsi="Times New Roman" w:cs="Times New Roman"/>
          <w:sz w:val="24"/>
          <w:szCs w:val="24"/>
        </w:rPr>
        <w:t xml:space="preserve">List of primers used for </w:t>
      </w:r>
      <w:proofErr w:type="spellStart"/>
      <w:proofErr w:type="gramStart"/>
      <w:r w:rsidRPr="00311925">
        <w:rPr>
          <w:rFonts w:ascii="Times New Roman" w:eastAsia="Times New Roman" w:hAnsi="Times New Roman" w:cs="Times New Roman"/>
          <w:i/>
          <w:iCs/>
          <w:sz w:val="24"/>
          <w:szCs w:val="24"/>
        </w:rPr>
        <w:t>frq</w:t>
      </w:r>
      <w:proofErr w:type="spellEnd"/>
      <w:r w:rsidRPr="00311925">
        <w:rPr>
          <w:rFonts w:ascii="Times New Roman" w:eastAsia="Times New Roman" w:hAnsi="Times New Roman" w:cs="Times New Roman"/>
          <w:i/>
          <w:iCs/>
          <w:sz w:val="24"/>
          <w:szCs w:val="24"/>
        </w:rPr>
        <w:t>::</w:t>
      </w:r>
      <w:proofErr w:type="gramEnd"/>
      <w:r w:rsidRPr="00311925">
        <w:rPr>
          <w:rFonts w:ascii="Times New Roman" w:eastAsia="Times New Roman" w:hAnsi="Times New Roman" w:cs="Times New Roman"/>
          <w:i/>
          <w:iCs/>
          <w:sz w:val="24"/>
          <w:szCs w:val="24"/>
        </w:rPr>
        <w:t>tafrq</w:t>
      </w:r>
      <w:r w:rsidRPr="00311925">
        <w:rPr>
          <w:rFonts w:ascii="Times New Roman" w:eastAsia="Times New Roman" w:hAnsi="Times New Roman" w:cs="Times New Roman"/>
          <w:i/>
          <w:iCs/>
          <w:sz w:val="19"/>
          <w:szCs w:val="19"/>
          <w:vertAlign w:val="superscript"/>
        </w:rPr>
        <w:t>V5</w:t>
      </w:r>
      <w:r w:rsidRPr="003119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311925">
        <w:rPr>
          <w:rFonts w:ascii="Times New Roman" w:eastAsia="Times New Roman" w:hAnsi="Times New Roman" w:cs="Times New Roman"/>
          <w:sz w:val="24"/>
          <w:szCs w:val="24"/>
        </w:rPr>
        <w:t xml:space="preserve">replacement cassette in </w:t>
      </w:r>
      <w:r w:rsidRPr="0031192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311925">
        <w:rPr>
          <w:rFonts w:ascii="Times New Roman" w:eastAsia="Times New Roman" w:hAnsi="Times New Roman" w:cs="Times New Roman"/>
          <w:i/>
          <w:iCs/>
          <w:sz w:val="24"/>
          <w:szCs w:val="24"/>
        </w:rPr>
        <w:t>crassa</w:t>
      </w:r>
      <w:proofErr w:type="spellEnd"/>
      <w:r w:rsidRPr="00311925">
        <w:rPr>
          <w:rFonts w:ascii="Times New Roman" w:eastAsia="Times New Roman" w:hAnsi="Times New Roman" w:cs="Times New Roman"/>
          <w:sz w:val="24"/>
          <w:szCs w:val="24"/>
        </w:rPr>
        <w:t xml:space="preserve"> and diagnostic PCRs. </w:t>
      </w:r>
    </w:p>
    <w:p w14:paraId="70154481" w14:textId="77777777" w:rsidR="00311925" w:rsidRPr="00311925" w:rsidRDefault="00311925" w:rsidP="00311925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11925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311925">
        <w:rPr>
          <w:rFonts w:ascii="Times New Roman" w:eastAsia="Times New Roman" w:hAnsi="Times New Roman" w:cs="Times New Roman"/>
          <w:sz w:val="24"/>
          <w:szCs w:val="24"/>
          <w:lang w:val="fr-FR"/>
        </w:rPr>
        <w:t>(</w:t>
      </w:r>
      <w:proofErr w:type="spellStart"/>
      <w:proofErr w:type="gramStart"/>
      <w:r w:rsidRPr="00311925">
        <w:rPr>
          <w:rFonts w:ascii="Times New Roman" w:eastAsia="Times New Roman" w:hAnsi="Times New Roman" w:cs="Times New Roman"/>
          <w:sz w:val="24"/>
          <w:szCs w:val="24"/>
          <w:lang w:val="fr-FR"/>
        </w:rPr>
        <w:t>Fw</w:t>
      </w:r>
      <w:proofErr w:type="spellEnd"/>
      <w:r w:rsidRPr="00311925">
        <w:rPr>
          <w:rFonts w:ascii="Times New Roman" w:eastAsia="Times New Roman" w:hAnsi="Times New Roman" w:cs="Times New Roman"/>
          <w:sz w:val="24"/>
          <w:szCs w:val="24"/>
          <w:lang w:val="fr-FR"/>
        </w:rPr>
        <w:t>:</w:t>
      </w:r>
      <w:proofErr w:type="gramEnd"/>
      <w:r w:rsidRPr="0031192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irect orientation; </w:t>
      </w:r>
      <w:proofErr w:type="spellStart"/>
      <w:r w:rsidRPr="00311925">
        <w:rPr>
          <w:rFonts w:ascii="Times New Roman" w:eastAsia="Times New Roman" w:hAnsi="Times New Roman" w:cs="Times New Roman"/>
          <w:sz w:val="24"/>
          <w:szCs w:val="24"/>
          <w:lang w:val="fr-FR"/>
        </w:rPr>
        <w:t>Rv</w:t>
      </w:r>
      <w:proofErr w:type="spellEnd"/>
      <w:r w:rsidRPr="00311925">
        <w:rPr>
          <w:rFonts w:ascii="Times New Roman" w:eastAsia="Times New Roman" w:hAnsi="Times New Roman" w:cs="Times New Roman"/>
          <w:sz w:val="24"/>
          <w:szCs w:val="24"/>
          <w:lang w:val="fr-FR"/>
        </w:rPr>
        <w:t>: reverse orientation).</w:t>
      </w:r>
      <w:r w:rsidRPr="00311925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125"/>
        <w:gridCol w:w="990"/>
        <w:gridCol w:w="7215"/>
        <w:gridCol w:w="1125"/>
      </w:tblGrid>
      <w:tr w:rsidR="00311925" w:rsidRPr="00311925" w14:paraId="3E03EBF6" w14:textId="77777777" w:rsidTr="00311925"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F1FEF2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Target DNA 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CE944F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Primer Name 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01C6110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Orientation </w:t>
            </w:r>
          </w:p>
        </w:tc>
        <w:tc>
          <w:tcPr>
            <w:tcW w:w="7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C4456E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Sequence 5’ - 3’ 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3A863A8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Size (bp) </w:t>
            </w:r>
          </w:p>
        </w:tc>
      </w:tr>
      <w:tr w:rsidR="00311925" w:rsidRPr="00311925" w14:paraId="516ECCF0" w14:textId="77777777" w:rsidTr="00311925"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7802498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’ flank upstream </w:t>
            </w:r>
            <w:proofErr w:type="spellStart"/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frq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cludes native 5’UTR) 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A08A818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3670 </w:t>
            </w:r>
          </w:p>
          <w:p w14:paraId="4925887F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6404 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FF23991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A9749D0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8F79E1C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GGATAACAATTTCACACAGGAAACAGCGTCAGTACCTCCATCTCACC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E796114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TTCGGAGGATTGCCCTCTGTCGGCTGCATGTTCACCCTATCAGATCTTC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18E0BFD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 </w:t>
            </w:r>
          </w:p>
        </w:tc>
      </w:tr>
      <w:tr w:rsidR="00311925" w:rsidRPr="00311925" w14:paraId="6FDA0D14" w14:textId="77777777" w:rsidTr="003119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FFD6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afrq-V5-His6 </w:t>
            </w:r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ORF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76C1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oL6405 </w:t>
            </w:r>
          </w:p>
          <w:p w14:paraId="3A47A4ED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oL640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F7A1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CBECC08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2201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GCAGCCGACAGAGGGCAA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67344B3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GGCTTACCTTCGAAGGGCCCTCTAGATCCGCCACTCCCTGCGGAGCTGG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53AD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sz w:val="20"/>
                <w:szCs w:val="20"/>
              </w:rPr>
              <w:t>3122 </w:t>
            </w:r>
          </w:p>
        </w:tc>
      </w:tr>
      <w:tr w:rsidR="00311925" w:rsidRPr="00311925" w14:paraId="6FCFD820" w14:textId="77777777" w:rsidTr="003119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B34B493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tive 3’UTR </w:t>
            </w:r>
            <w:proofErr w:type="spellStart"/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frq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r 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ce cassette + 3’flank </w:t>
            </w:r>
          </w:p>
          <w:p w14:paraId="50002C11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gram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B05 plasmid)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1A758A6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99 </w:t>
            </w:r>
          </w:p>
          <w:p w14:paraId="7C00B54A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637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237C1AF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00E1C54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861C6D6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CTAGAGGGCCCTTCGA </w:t>
            </w:r>
          </w:p>
          <w:p w14:paraId="0A15F78E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GTAACGCCAGGGTTTTCCCAGTCACGACGGGTTGCCATTCTGAGTATGG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7C6C713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7 </w:t>
            </w:r>
          </w:p>
        </w:tc>
      </w:tr>
      <w:tr w:rsidR="00311925" w:rsidRPr="00311925" w14:paraId="0F623A04" w14:textId="77777777" w:rsidTr="003119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A3349F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frq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2667F0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3915 </w:t>
            </w:r>
          </w:p>
          <w:p w14:paraId="176E5A86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391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9395BA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BE3F29C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DF3631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AAAATTTGCAGGTCGGCATGCCCGTCGGAACCAGGCTAGCCAAACGGCA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82EE8BD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AACAAATACGTCGTAGGGG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A38CEE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 </w:t>
            </w:r>
          </w:p>
        </w:tc>
      </w:tr>
      <w:tr w:rsidR="00311925" w:rsidRPr="00311925" w14:paraId="0BF33B8C" w14:textId="77777777" w:rsidTr="003119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6585DBB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frq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710A434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5867 </w:t>
            </w:r>
          </w:p>
          <w:p w14:paraId="64782D7D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586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1760300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75E1B19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04270E9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AGATACCGAGGATGGCTCGGATAAGAATGGTCGG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FF28AE4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GCGATGAATTCGGCCGTATCTTCCGATGTTGTCG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6C7040D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 </w:t>
            </w:r>
          </w:p>
        </w:tc>
      </w:tr>
      <w:tr w:rsidR="00311925" w:rsidRPr="00311925" w14:paraId="1A4FD9C9" w14:textId="77777777" w:rsidTr="00311925"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D400EA7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’ integration of </w:t>
            </w:r>
            <w:proofErr w:type="spellStart"/>
            <w:proofErr w:type="gramStart"/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q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frq</w:t>
            </w:r>
            <w:r w:rsidRPr="0031192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V5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D7ED742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F133 </w:t>
            </w:r>
          </w:p>
          <w:p w14:paraId="361500D4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3914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ECD969C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017D776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DB175D9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CGCCGGCCCCAGTCTGAATC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C02F793" w14:textId="77777777" w:rsidR="00311925" w:rsidRPr="00311925" w:rsidRDefault="00311925" w:rsidP="0031192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CCGACGGGCATGCCGACCT</w:t>
            </w: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8E0920D" w14:textId="77777777" w:rsidR="00311925" w:rsidRPr="00311925" w:rsidRDefault="00311925" w:rsidP="0031192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7 </w:t>
            </w:r>
          </w:p>
        </w:tc>
      </w:tr>
    </w:tbl>
    <w:p w14:paraId="0462BE6D" w14:textId="77777777" w:rsidR="00311925" w:rsidRPr="00311925" w:rsidRDefault="00311925" w:rsidP="00311925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11925">
        <w:rPr>
          <w:rFonts w:ascii="Times New Roman" w:eastAsia="Times New Roman" w:hAnsi="Times New Roman" w:cs="Times New Roman"/>
        </w:rPr>
        <w:t> </w:t>
      </w:r>
    </w:p>
    <w:p w14:paraId="5B301D3C" w14:textId="77777777" w:rsidR="00311925" w:rsidRPr="00311925" w:rsidRDefault="00311925" w:rsidP="00311925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11925">
        <w:rPr>
          <w:rFonts w:ascii="Times New Roman" w:eastAsia="Times New Roman" w:hAnsi="Times New Roman" w:cs="Times New Roman"/>
        </w:rPr>
        <w:t> </w:t>
      </w:r>
    </w:p>
    <w:p w14:paraId="376A0C48" w14:textId="77777777" w:rsidR="00D02210" w:rsidRPr="007E460C" w:rsidRDefault="00D02210" w:rsidP="007E460C"/>
    <w:sectPr w:rsidR="00D02210" w:rsidRPr="007E460C" w:rsidSect="00A530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311925"/>
    <w:rsid w:val="006F6FC6"/>
    <w:rsid w:val="00755E9B"/>
    <w:rsid w:val="00781D0B"/>
    <w:rsid w:val="007E460C"/>
    <w:rsid w:val="00814FCE"/>
    <w:rsid w:val="009E1BBC"/>
    <w:rsid w:val="00A15EEA"/>
    <w:rsid w:val="00A530B2"/>
    <w:rsid w:val="00AB4009"/>
    <w:rsid w:val="00C05F7F"/>
    <w:rsid w:val="00D02210"/>
    <w:rsid w:val="00E0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  <w:style w:type="character" w:customStyle="1" w:styleId="contextualspellingandgrammarerror">
    <w:name w:val="contextualspellingandgrammarerror"/>
    <w:basedOn w:val="DefaultParagraphFont"/>
    <w:rsid w:val="00A53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90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7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93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3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5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2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8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7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2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4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2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4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5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3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795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4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1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7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70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0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5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3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2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1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4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01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3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5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0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6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0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09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0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5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53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84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1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35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66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96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3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72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26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3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18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69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5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1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7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93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9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75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05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1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8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53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4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42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3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4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3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03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91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7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19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5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9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81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541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5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5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3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8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1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7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42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0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4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80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7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9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37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6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9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25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0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6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2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5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9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0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5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1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12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0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6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01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6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56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05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2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24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5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6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2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8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0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4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60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7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72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4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4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41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3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9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1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77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36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7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4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2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3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17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30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56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6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49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45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54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3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7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4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141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7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0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1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5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23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9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2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4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0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0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78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5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86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9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2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6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1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9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94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5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0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1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6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1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45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44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3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0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3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80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59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7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78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0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43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0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0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44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9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9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62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9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24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6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20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8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6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47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6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90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8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73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7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26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4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29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3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40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7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3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42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1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8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3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77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7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76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42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7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29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2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12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2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4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176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1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83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00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9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06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92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6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1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35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6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1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1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4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4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9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78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3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0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5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0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00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67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9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94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09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8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50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17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7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56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06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7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92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17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3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66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4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2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84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0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6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7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21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33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10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72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0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65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2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33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2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9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6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28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08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2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53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4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46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7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26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7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05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35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61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3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46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8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73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8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7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43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4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4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1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06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74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4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5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0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2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2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1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17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0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9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6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1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0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7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0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13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2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0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1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4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9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2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9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7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0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9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6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5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9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3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8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6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2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36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0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3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2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1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5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7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8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4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1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9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8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45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4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1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2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3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5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13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3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1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9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1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5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2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6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1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9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3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3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9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6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9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2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4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4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15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6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2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5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8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2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2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0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1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46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5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53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50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16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89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00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4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8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7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6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7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6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82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76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6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0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84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3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2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34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5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7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95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94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35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9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3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97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83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9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5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8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85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38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2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83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2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1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70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7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3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13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25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03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1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62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57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0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9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07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1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53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53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9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56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8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32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7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9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4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1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45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66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8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8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87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1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5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99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Marlene Henriquez</cp:lastModifiedBy>
  <cp:revision>2</cp:revision>
  <dcterms:created xsi:type="dcterms:W3CDTF">2022-08-06T00:11:00Z</dcterms:created>
  <dcterms:modified xsi:type="dcterms:W3CDTF">2022-08-06T00:11:00Z</dcterms:modified>
</cp:coreProperties>
</file>